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58D41" w14:textId="3CA6D088" w:rsidR="006C4F74" w:rsidRPr="00C92211" w:rsidRDefault="00311EB9" w:rsidP="00A13B3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221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le 2</w:t>
      </w:r>
      <w:r w:rsidR="00A13B3A" w:rsidRPr="00C9221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  <w:r w:rsidR="006C4F74" w:rsidRPr="00C92211">
        <w:rPr>
          <w:rFonts w:ascii="Times New Roman" w:hAnsi="Times New Roman" w:cs="Times New Roman"/>
          <w:b/>
          <w:bCs/>
          <w:sz w:val="28"/>
          <w:szCs w:val="28"/>
        </w:rPr>
        <w:t xml:space="preserve">Eligibility criteria </w:t>
      </w:r>
    </w:p>
    <w:p w14:paraId="33766950" w14:textId="77777777" w:rsidR="006C4F74" w:rsidRPr="00C92211" w:rsidRDefault="006C4F74" w:rsidP="006C4F74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C92211">
        <w:rPr>
          <w:rFonts w:ascii="Times New Roman" w:hAnsi="Times New Roman" w:cs="Times New Roman"/>
          <w:b/>
          <w:bCs/>
          <w:u w:val="single"/>
        </w:rPr>
        <w:t>Inclusion:</w:t>
      </w:r>
    </w:p>
    <w:p w14:paraId="60B2E07A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Study design - all primary quantitative, qualitative and mixed methods studies:</w:t>
      </w:r>
    </w:p>
    <w:p w14:paraId="495A8DEC" w14:textId="77777777" w:rsidR="006C4F74" w:rsidRPr="00C92211" w:rsidRDefault="006C4F74" w:rsidP="006C4F74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Primary quantitative studies include randomised control trials, retrospective or prospective cohort, cross-sectional, case-control or case series studies OR studies within a trial or nested cohort studies that report the following:</w:t>
      </w:r>
    </w:p>
    <w:p w14:paraId="32037C43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Reasons for sharing research </w:t>
      </w:r>
      <w:proofErr w:type="gramStart"/>
      <w:r w:rsidRPr="00C92211">
        <w:rPr>
          <w:rFonts w:ascii="Times New Roman" w:hAnsi="Times New Roman" w:cs="Times New Roman"/>
        </w:rPr>
        <w:t>results;</w:t>
      </w:r>
      <w:proofErr w:type="gramEnd"/>
    </w:p>
    <w:p w14:paraId="4AC2F4E6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Extent of result sharing with </w:t>
      </w:r>
      <w:proofErr w:type="gramStart"/>
      <w:r w:rsidRPr="00C92211">
        <w:rPr>
          <w:rFonts w:ascii="Times New Roman" w:hAnsi="Times New Roman" w:cs="Times New Roman"/>
        </w:rPr>
        <w:t>participants;</w:t>
      </w:r>
      <w:proofErr w:type="gramEnd"/>
    </w:p>
    <w:p w14:paraId="3439FE3C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Modes of research results dissemination to researchers and </w:t>
      </w:r>
      <w:proofErr w:type="gramStart"/>
      <w:r w:rsidRPr="00C92211">
        <w:rPr>
          <w:rFonts w:ascii="Times New Roman" w:hAnsi="Times New Roman" w:cs="Times New Roman"/>
        </w:rPr>
        <w:t>participants;</w:t>
      </w:r>
      <w:proofErr w:type="gramEnd"/>
    </w:p>
    <w:p w14:paraId="2FDB261B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Participant and researcher preferences for sharing </w:t>
      </w:r>
      <w:proofErr w:type="gramStart"/>
      <w:r w:rsidRPr="00C92211">
        <w:rPr>
          <w:rFonts w:ascii="Times New Roman" w:hAnsi="Times New Roman" w:cs="Times New Roman"/>
        </w:rPr>
        <w:t>results;</w:t>
      </w:r>
      <w:proofErr w:type="gramEnd"/>
      <w:r w:rsidRPr="00C92211">
        <w:rPr>
          <w:rFonts w:ascii="Times New Roman" w:hAnsi="Times New Roman" w:cs="Times New Roman"/>
        </w:rPr>
        <w:t xml:space="preserve"> </w:t>
      </w:r>
    </w:p>
    <w:p w14:paraId="05519947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Barriers and enablers to communicating research </w:t>
      </w:r>
      <w:proofErr w:type="gramStart"/>
      <w:r w:rsidRPr="00C92211">
        <w:rPr>
          <w:rFonts w:ascii="Times New Roman" w:hAnsi="Times New Roman" w:cs="Times New Roman"/>
        </w:rPr>
        <w:t>findings;</w:t>
      </w:r>
      <w:proofErr w:type="gramEnd"/>
    </w:p>
    <w:p w14:paraId="2671E680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Participant and researcher perceptions on results </w:t>
      </w:r>
      <w:proofErr w:type="gramStart"/>
      <w:r w:rsidRPr="00C92211">
        <w:rPr>
          <w:rFonts w:ascii="Times New Roman" w:hAnsi="Times New Roman" w:cs="Times New Roman"/>
        </w:rPr>
        <w:t>sharing;</w:t>
      </w:r>
      <w:proofErr w:type="gramEnd"/>
    </w:p>
    <w:p w14:paraId="094C3316" w14:textId="77777777" w:rsidR="00C445D6" w:rsidRDefault="00C445D6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timing of dissemination</w:t>
      </w:r>
      <w:r w:rsidRPr="00C92211">
        <w:rPr>
          <w:rFonts w:ascii="Times New Roman" w:hAnsi="Times New Roman" w:cs="Times New Roman"/>
        </w:rPr>
        <w:t xml:space="preserve"> </w:t>
      </w:r>
    </w:p>
    <w:p w14:paraId="16032679" w14:textId="0846EE1B" w:rsidR="006C4F74" w:rsidRPr="00C445D6" w:rsidRDefault="006C4F74" w:rsidP="00C445D6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Impacts of result sharing on participants and </w:t>
      </w:r>
      <w:proofErr w:type="gramStart"/>
      <w:r w:rsidRPr="00C92211">
        <w:rPr>
          <w:rFonts w:ascii="Times New Roman" w:hAnsi="Times New Roman" w:cs="Times New Roman"/>
        </w:rPr>
        <w:t>communities;</w:t>
      </w:r>
      <w:proofErr w:type="gramEnd"/>
    </w:p>
    <w:p w14:paraId="11E7A157" w14:textId="77777777" w:rsidR="006C4F74" w:rsidRPr="00C92211" w:rsidRDefault="006C4F74" w:rsidP="006C4F74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Primary qualitative studies include those that report the following:</w:t>
      </w:r>
    </w:p>
    <w:p w14:paraId="7E252E9D" w14:textId="77777777" w:rsidR="006C4F74" w:rsidRPr="00C92211" w:rsidRDefault="006C4F74" w:rsidP="006C4F74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Researcher or participant attitudes, knowledge, experiences and perspectives on sharing research </w:t>
      </w:r>
      <w:proofErr w:type="gramStart"/>
      <w:r w:rsidRPr="00C92211">
        <w:rPr>
          <w:rFonts w:ascii="Times New Roman" w:hAnsi="Times New Roman" w:cs="Times New Roman"/>
        </w:rPr>
        <w:t>results;</w:t>
      </w:r>
      <w:proofErr w:type="gramEnd"/>
    </w:p>
    <w:p w14:paraId="737A3D16" w14:textId="77777777" w:rsidR="006C4F74" w:rsidRPr="00C92211" w:rsidRDefault="006C4F74" w:rsidP="006C4F74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Barriers and enablers to sharing </w:t>
      </w:r>
      <w:proofErr w:type="gramStart"/>
      <w:r w:rsidRPr="00C92211">
        <w:rPr>
          <w:rFonts w:ascii="Times New Roman" w:hAnsi="Times New Roman" w:cs="Times New Roman"/>
        </w:rPr>
        <w:t>results;</w:t>
      </w:r>
      <w:proofErr w:type="gramEnd"/>
      <w:r w:rsidRPr="00C92211">
        <w:rPr>
          <w:rFonts w:ascii="Times New Roman" w:hAnsi="Times New Roman" w:cs="Times New Roman"/>
        </w:rPr>
        <w:t xml:space="preserve"> </w:t>
      </w:r>
    </w:p>
    <w:p w14:paraId="33865F2B" w14:textId="77777777" w:rsidR="006C4F74" w:rsidRPr="00C92211" w:rsidRDefault="006C4F74" w:rsidP="006C4F74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Modes of result sharing.</w:t>
      </w:r>
    </w:p>
    <w:p w14:paraId="44FDB6EF" w14:textId="77777777" w:rsidR="006C4F74" w:rsidRPr="00C92211" w:rsidRDefault="006C4F74" w:rsidP="006C4F74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Mixed-methods studies include those that report on any of the above.</w:t>
      </w:r>
    </w:p>
    <w:p w14:paraId="545FBF25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Exposure of interest - communicating research results to study participants.</w:t>
      </w:r>
    </w:p>
    <w:p w14:paraId="7834E3DA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Reported outcomes - impact on participants and the research enterprise such as positive or negative experiences, knowledge transfer, satisfaction, influence on future trials and research including participant recruitment and retention.</w:t>
      </w:r>
    </w:p>
    <w:p w14:paraId="2016143D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Population - all groups: paediatric, adolescent and adult populations including pregnant women and minority </w:t>
      </w:r>
      <w:proofErr w:type="gramStart"/>
      <w:r w:rsidRPr="00C92211">
        <w:rPr>
          <w:rFonts w:ascii="Times New Roman" w:hAnsi="Times New Roman" w:cs="Times New Roman"/>
        </w:rPr>
        <w:t>groups;</w:t>
      </w:r>
      <w:proofErr w:type="gramEnd"/>
      <w:r w:rsidRPr="00C92211">
        <w:rPr>
          <w:rFonts w:ascii="Times New Roman" w:hAnsi="Times New Roman" w:cs="Times New Roman"/>
        </w:rPr>
        <w:t xml:space="preserve"> </w:t>
      </w:r>
    </w:p>
    <w:p w14:paraId="0A132D53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Geographical location - global.</w:t>
      </w:r>
    </w:p>
    <w:p w14:paraId="1CBE6F5E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Setting - any health care facility including hospitals, community health centres, general or nurse practitioner clinics, or within the community setting.</w:t>
      </w:r>
    </w:p>
    <w:p w14:paraId="50C3350D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C92211">
        <w:rPr>
          <w:rFonts w:ascii="Times New Roman" w:hAnsi="Times New Roman" w:cs="Times New Roman"/>
        </w:rPr>
        <w:t xml:space="preserve">Date – January 1, </w:t>
      </w:r>
      <w:proofErr w:type="gramStart"/>
      <w:r w:rsidRPr="00C92211">
        <w:rPr>
          <w:rFonts w:ascii="Times New Roman" w:hAnsi="Times New Roman" w:cs="Times New Roman"/>
        </w:rPr>
        <w:t>2008</w:t>
      </w:r>
      <w:proofErr w:type="gramEnd"/>
      <w:r w:rsidRPr="00C92211">
        <w:rPr>
          <w:rFonts w:ascii="Times New Roman" w:hAnsi="Times New Roman" w:cs="Times New Roman"/>
        </w:rPr>
        <w:t xml:space="preserve"> to March 18, 2024 </w:t>
      </w:r>
    </w:p>
    <w:p w14:paraId="6BD70DA2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Language - English language only due to time factor.</w:t>
      </w:r>
    </w:p>
    <w:p w14:paraId="3432FEDB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All peer reviewed articles.</w:t>
      </w:r>
    </w:p>
    <w:p w14:paraId="2367ECE7" w14:textId="77777777" w:rsidR="006C4F74" w:rsidRPr="00C92211" w:rsidRDefault="006C4F74" w:rsidP="006C4F74">
      <w:pPr>
        <w:spacing w:line="360" w:lineRule="auto"/>
        <w:rPr>
          <w:rFonts w:ascii="Times New Roman" w:hAnsi="Times New Roman" w:cs="Times New Roman"/>
          <w:b/>
          <w:bCs/>
        </w:rPr>
      </w:pPr>
      <w:r w:rsidRPr="00C92211">
        <w:rPr>
          <w:rFonts w:ascii="Times New Roman" w:hAnsi="Times New Roman" w:cs="Times New Roman"/>
          <w:b/>
          <w:bCs/>
          <w:u w:val="single"/>
        </w:rPr>
        <w:t>Exclusion</w:t>
      </w:r>
      <w:r w:rsidRPr="00C92211">
        <w:rPr>
          <w:rFonts w:ascii="Times New Roman" w:hAnsi="Times New Roman" w:cs="Times New Roman"/>
          <w:b/>
          <w:bCs/>
        </w:rPr>
        <w:t xml:space="preserve">: </w:t>
      </w:r>
    </w:p>
    <w:p w14:paraId="64F82F7C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Review articles (literature, scoping and systematic reviews).</w:t>
      </w:r>
    </w:p>
    <w:p w14:paraId="20429286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Study protocols.</w:t>
      </w:r>
    </w:p>
    <w:p w14:paraId="34FBD66D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lastRenderedPageBreak/>
        <w:t>Conference presentations.</w:t>
      </w:r>
    </w:p>
    <w:p w14:paraId="3C5DF2D5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Guidelines and policy documents.</w:t>
      </w:r>
    </w:p>
    <w:p w14:paraId="7B39AA0B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Editorials, letters, viewpoints, or commentaries.</w:t>
      </w:r>
    </w:p>
    <w:p w14:paraId="6A96F62E" w14:textId="356FCE7C" w:rsidR="006C4F74" w:rsidRPr="00C92211" w:rsidRDefault="006C4F74" w:rsidP="009C058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Non-English studies or those without an English translation.</w:t>
      </w:r>
      <w:r w:rsidR="009C0580" w:rsidRPr="00C92211">
        <w:rPr>
          <w:rFonts w:ascii="Times New Roman" w:hAnsi="Times New Roman" w:cs="Times New Roman"/>
        </w:rPr>
        <w:t xml:space="preserve"> </w:t>
      </w:r>
    </w:p>
    <w:sectPr w:rsidR="006C4F74" w:rsidRPr="00C92211" w:rsidSect="004A4E98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C3515"/>
    <w:multiLevelType w:val="hybridMultilevel"/>
    <w:tmpl w:val="FBBAC4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C4007"/>
    <w:multiLevelType w:val="multilevel"/>
    <w:tmpl w:val="69F8AB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9A64A46"/>
    <w:multiLevelType w:val="hybridMultilevel"/>
    <w:tmpl w:val="45948E84"/>
    <w:lvl w:ilvl="0" w:tplc="DDF8F6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44832"/>
    <w:multiLevelType w:val="hybridMultilevel"/>
    <w:tmpl w:val="205CC4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505BE"/>
    <w:multiLevelType w:val="multilevel"/>
    <w:tmpl w:val="EA36C7D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64F03E7"/>
    <w:multiLevelType w:val="hybridMultilevel"/>
    <w:tmpl w:val="03040EB6"/>
    <w:lvl w:ilvl="0" w:tplc="81D42F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81F0F"/>
    <w:multiLevelType w:val="multilevel"/>
    <w:tmpl w:val="CCB84CAA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365099"/>
    <w:multiLevelType w:val="hybridMultilevel"/>
    <w:tmpl w:val="1B4C7E76"/>
    <w:lvl w:ilvl="0" w:tplc="7A08FE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93C0E"/>
    <w:multiLevelType w:val="hybridMultilevel"/>
    <w:tmpl w:val="D554B172"/>
    <w:lvl w:ilvl="0" w:tplc="4D5C49A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476CA6"/>
    <w:multiLevelType w:val="multilevel"/>
    <w:tmpl w:val="EA36C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27CC646C"/>
    <w:multiLevelType w:val="hybridMultilevel"/>
    <w:tmpl w:val="BE3C77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3B268F"/>
    <w:multiLevelType w:val="multilevel"/>
    <w:tmpl w:val="76785E58"/>
    <w:lvl w:ilvl="0"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2C02795F"/>
    <w:multiLevelType w:val="hybridMultilevel"/>
    <w:tmpl w:val="67DA965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764208"/>
    <w:multiLevelType w:val="hybridMultilevel"/>
    <w:tmpl w:val="A72A94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7633FC"/>
    <w:multiLevelType w:val="hybridMultilevel"/>
    <w:tmpl w:val="96DA8E20"/>
    <w:lvl w:ilvl="0" w:tplc="CF72043A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086430B"/>
    <w:multiLevelType w:val="hybridMultilevel"/>
    <w:tmpl w:val="96804484"/>
    <w:lvl w:ilvl="0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ACD0593"/>
    <w:multiLevelType w:val="hybridMultilevel"/>
    <w:tmpl w:val="BE9C2004"/>
    <w:lvl w:ilvl="0" w:tplc="0C090019">
      <w:start w:val="9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C566F47"/>
    <w:multiLevelType w:val="hybridMultilevel"/>
    <w:tmpl w:val="FE34B40C"/>
    <w:lvl w:ilvl="0" w:tplc="309C25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8A1211"/>
    <w:multiLevelType w:val="multilevel"/>
    <w:tmpl w:val="926EF28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  <w:b w:val="0"/>
      </w:rPr>
    </w:lvl>
  </w:abstractNum>
  <w:abstractNum w:abstractNumId="19" w15:restartNumberingAfterBreak="0">
    <w:nsid w:val="3D925BC3"/>
    <w:multiLevelType w:val="multilevel"/>
    <w:tmpl w:val="8048AA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2"/>
      <w:numFmt w:val="decimal"/>
      <w:isLgl/>
      <w:lvlText w:val="%1.%2"/>
      <w:lvlJc w:val="left"/>
      <w:pPr>
        <w:ind w:left="1211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557542D4"/>
    <w:multiLevelType w:val="hybridMultilevel"/>
    <w:tmpl w:val="536A73A2"/>
    <w:lvl w:ilvl="0" w:tplc="E23CB160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D5378DD"/>
    <w:multiLevelType w:val="hybridMultilevel"/>
    <w:tmpl w:val="67A455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FA37A7"/>
    <w:multiLevelType w:val="hybridMultilevel"/>
    <w:tmpl w:val="2ECEE4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894960"/>
    <w:multiLevelType w:val="multilevel"/>
    <w:tmpl w:val="D5FE1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CA5404C"/>
    <w:multiLevelType w:val="hybridMultilevel"/>
    <w:tmpl w:val="8CDC5A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65707D"/>
    <w:multiLevelType w:val="multilevel"/>
    <w:tmpl w:val="F02C840C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0665815"/>
    <w:multiLevelType w:val="multilevel"/>
    <w:tmpl w:val="EA36C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7" w15:restartNumberingAfterBreak="0">
    <w:nsid w:val="765E4BB5"/>
    <w:multiLevelType w:val="multilevel"/>
    <w:tmpl w:val="21FE8F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28" w15:restartNumberingAfterBreak="0">
    <w:nsid w:val="78540007"/>
    <w:multiLevelType w:val="hybridMultilevel"/>
    <w:tmpl w:val="5CA24C72"/>
    <w:lvl w:ilvl="0" w:tplc="3BF47230">
      <w:start w:val="1"/>
      <w:numFmt w:val="lowerRoman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C090015">
      <w:start w:val="1"/>
      <w:numFmt w:val="upp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FCE5669"/>
    <w:multiLevelType w:val="hybridMultilevel"/>
    <w:tmpl w:val="C75EF8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9787160">
    <w:abstractNumId w:val="12"/>
  </w:num>
  <w:num w:numId="2" w16cid:durableId="494223911">
    <w:abstractNumId w:val="5"/>
  </w:num>
  <w:num w:numId="3" w16cid:durableId="1625698662">
    <w:abstractNumId w:val="15"/>
  </w:num>
  <w:num w:numId="4" w16cid:durableId="1699350955">
    <w:abstractNumId w:val="1"/>
  </w:num>
  <w:num w:numId="5" w16cid:durableId="1781483817">
    <w:abstractNumId w:val="13"/>
  </w:num>
  <w:num w:numId="6" w16cid:durableId="738746580">
    <w:abstractNumId w:val="23"/>
  </w:num>
  <w:num w:numId="7" w16cid:durableId="258829113">
    <w:abstractNumId w:val="7"/>
  </w:num>
  <w:num w:numId="8" w16cid:durableId="752555328">
    <w:abstractNumId w:val="28"/>
  </w:num>
  <w:num w:numId="9" w16cid:durableId="653414664">
    <w:abstractNumId w:val="8"/>
  </w:num>
  <w:num w:numId="10" w16cid:durableId="102267301">
    <w:abstractNumId w:val="21"/>
  </w:num>
  <w:num w:numId="11" w16cid:durableId="1688559158">
    <w:abstractNumId w:val="17"/>
  </w:num>
  <w:num w:numId="12" w16cid:durableId="556009498">
    <w:abstractNumId w:val="22"/>
  </w:num>
  <w:num w:numId="13" w16cid:durableId="994527523">
    <w:abstractNumId w:val="0"/>
  </w:num>
  <w:num w:numId="14" w16cid:durableId="1742750194">
    <w:abstractNumId w:val="9"/>
  </w:num>
  <w:num w:numId="15" w16cid:durableId="1592546416">
    <w:abstractNumId w:val="3"/>
  </w:num>
  <w:num w:numId="16" w16cid:durableId="140998554">
    <w:abstractNumId w:val="19"/>
  </w:num>
  <w:num w:numId="17" w16cid:durableId="187523117">
    <w:abstractNumId w:val="20"/>
  </w:num>
  <w:num w:numId="18" w16cid:durableId="470365866">
    <w:abstractNumId w:val="24"/>
  </w:num>
  <w:num w:numId="19" w16cid:durableId="1431897188">
    <w:abstractNumId w:val="2"/>
  </w:num>
  <w:num w:numId="20" w16cid:durableId="287705393">
    <w:abstractNumId w:val="26"/>
  </w:num>
  <w:num w:numId="21" w16cid:durableId="824012448">
    <w:abstractNumId w:val="4"/>
  </w:num>
  <w:num w:numId="22" w16cid:durableId="1944073416">
    <w:abstractNumId w:val="11"/>
  </w:num>
  <w:num w:numId="23" w16cid:durableId="1171410716">
    <w:abstractNumId w:val="14"/>
  </w:num>
  <w:num w:numId="24" w16cid:durableId="1528064568">
    <w:abstractNumId w:val="16"/>
  </w:num>
  <w:num w:numId="25" w16cid:durableId="1259749100">
    <w:abstractNumId w:val="29"/>
  </w:num>
  <w:num w:numId="26" w16cid:durableId="283390456">
    <w:abstractNumId w:val="18"/>
  </w:num>
  <w:num w:numId="27" w16cid:durableId="1438867520">
    <w:abstractNumId w:val="27"/>
  </w:num>
  <w:num w:numId="28" w16cid:durableId="1625889174">
    <w:abstractNumId w:val="25"/>
  </w:num>
  <w:num w:numId="29" w16cid:durableId="667903907">
    <w:abstractNumId w:val="6"/>
  </w:num>
  <w:num w:numId="30" w16cid:durableId="5480353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74"/>
    <w:rsid w:val="000349D4"/>
    <w:rsid w:val="000D3B6A"/>
    <w:rsid w:val="00120112"/>
    <w:rsid w:val="001D1911"/>
    <w:rsid w:val="002027CC"/>
    <w:rsid w:val="00311EB9"/>
    <w:rsid w:val="00320BF2"/>
    <w:rsid w:val="0048404A"/>
    <w:rsid w:val="004A4E98"/>
    <w:rsid w:val="006C4F74"/>
    <w:rsid w:val="009B4DD7"/>
    <w:rsid w:val="009C0580"/>
    <w:rsid w:val="009D7422"/>
    <w:rsid w:val="00A13B3A"/>
    <w:rsid w:val="00A26225"/>
    <w:rsid w:val="00A57F18"/>
    <w:rsid w:val="00AF046B"/>
    <w:rsid w:val="00B26FE7"/>
    <w:rsid w:val="00C445D6"/>
    <w:rsid w:val="00C9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67E5C"/>
  <w15:chartTrackingRefBased/>
  <w15:docId w15:val="{B669595B-D39A-423F-9083-B769A10A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F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4F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F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F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F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F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F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F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4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4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F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F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F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F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F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F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F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F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F7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C4F74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7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C4F74"/>
    <w:pPr>
      <w:tabs>
        <w:tab w:val="left" w:pos="504"/>
      </w:tabs>
      <w:spacing w:after="240" w:line="240" w:lineRule="auto"/>
      <w:ind w:left="504" w:hanging="504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C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C4F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numbering" w:customStyle="1" w:styleId="CurrentList1">
    <w:name w:val="Current List1"/>
    <w:uiPriority w:val="99"/>
    <w:rsid w:val="006C4F74"/>
    <w:pPr>
      <w:numPr>
        <w:numId w:val="21"/>
      </w:numPr>
    </w:pPr>
  </w:style>
  <w:style w:type="numbering" w:customStyle="1" w:styleId="CurrentList2">
    <w:name w:val="Current List2"/>
    <w:uiPriority w:val="99"/>
    <w:rsid w:val="006C4F74"/>
    <w:pPr>
      <w:numPr>
        <w:numId w:val="28"/>
      </w:numPr>
    </w:pPr>
  </w:style>
  <w:style w:type="numbering" w:customStyle="1" w:styleId="CurrentList3">
    <w:name w:val="Current List3"/>
    <w:uiPriority w:val="99"/>
    <w:rsid w:val="006C4F74"/>
    <w:pPr>
      <w:numPr>
        <w:numId w:val="29"/>
      </w:numPr>
    </w:pPr>
  </w:style>
  <w:style w:type="character" w:styleId="Strong">
    <w:name w:val="Strong"/>
    <w:basedOn w:val="DefaultParagraphFont"/>
    <w:uiPriority w:val="22"/>
    <w:qFormat/>
    <w:rsid w:val="006C4F74"/>
    <w:rPr>
      <w:b/>
      <w:bCs/>
    </w:rPr>
  </w:style>
  <w:style w:type="paragraph" w:styleId="Revision">
    <w:name w:val="Revision"/>
    <w:hidden/>
    <w:uiPriority w:val="99"/>
    <w:semiHidden/>
    <w:rsid w:val="006C4F74"/>
    <w:pPr>
      <w:spacing w:after="0" w:line="240" w:lineRule="auto"/>
    </w:pPr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4F74"/>
    <w:pPr>
      <w:tabs>
        <w:tab w:val="left" w:pos="480"/>
        <w:tab w:val="right" w:leader="dot" w:pos="9016"/>
      </w:tabs>
      <w:spacing w:after="100" w:line="278" w:lineRule="auto"/>
    </w:pPr>
    <w:rPr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C4F74"/>
    <w:pPr>
      <w:tabs>
        <w:tab w:val="right" w:leader="dot" w:pos="9016"/>
      </w:tabs>
      <w:spacing w:after="100" w:line="278" w:lineRule="auto"/>
      <w:ind w:left="240"/>
    </w:pPr>
    <w:rPr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C4F74"/>
    <w:pPr>
      <w:spacing w:after="100" w:line="278" w:lineRule="auto"/>
      <w:ind w:left="480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4F74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C4F7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C4F7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C4F74"/>
  </w:style>
  <w:style w:type="paragraph" w:styleId="BalloonText">
    <w:name w:val="Balloon Text"/>
    <w:basedOn w:val="Normal"/>
    <w:link w:val="BalloonTextChar"/>
    <w:uiPriority w:val="99"/>
    <w:semiHidden/>
    <w:unhideWhenUsed/>
    <w:rsid w:val="006C4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7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4F74"/>
    <w:rPr>
      <w:color w:val="96607D"/>
      <w:u w:val="single"/>
    </w:rPr>
  </w:style>
  <w:style w:type="paragraph" w:customStyle="1" w:styleId="msonormal0">
    <w:name w:val="msonormal"/>
    <w:basedOn w:val="Normal"/>
    <w:rsid w:val="006C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6C4F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44646-9F27-4F05-A994-0C0D21E69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5</Characters>
  <Application>Microsoft Office Word</Application>
  <DocSecurity>0</DocSecurity>
  <Lines>14</Lines>
  <Paragraphs>4</Paragraphs>
  <ScaleCrop>false</ScaleCrop>
  <Company>Charles Darwin University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 Ley-Thriemer</dc:creator>
  <cp:keywords/>
  <dc:description/>
  <cp:lastModifiedBy>Holger Unger</cp:lastModifiedBy>
  <cp:revision>3</cp:revision>
  <dcterms:created xsi:type="dcterms:W3CDTF">2024-12-19T07:30:00Z</dcterms:created>
  <dcterms:modified xsi:type="dcterms:W3CDTF">2024-12-19T07:31:00Z</dcterms:modified>
</cp:coreProperties>
</file>